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42A1D4" w14:textId="77777777" w:rsidR="00B95144" w:rsidRPr="003B39C4" w:rsidRDefault="00B95144" w:rsidP="00B95144">
      <w:pPr>
        <w:outlineLvl w:val="1"/>
        <w:rPr>
          <w:rFonts w:ascii="Times New Roman" w:eastAsia="宋体" w:hAnsi="Times New Roman" w:cs="Times New Roman"/>
          <w:b/>
          <w:sz w:val="20"/>
          <w:szCs w:val="20"/>
          <w14:ligatures w14:val="none"/>
        </w:rPr>
      </w:pPr>
      <w:r w:rsidRPr="003B39C4">
        <w:rPr>
          <w:rFonts w:ascii="Times New Roman" w:eastAsia="宋体" w:hAnsi="Times New Roman" w:cs="Times New Roman"/>
          <w:b/>
          <w:sz w:val="20"/>
          <w:szCs w:val="20"/>
          <w14:ligatures w14:val="none"/>
        </w:rPr>
        <w:t xml:space="preserve">Table S3. The Relationship between </w:t>
      </w:r>
      <w:bookmarkStart w:id="0" w:name="_Hlk141448682"/>
      <w:r w:rsidRPr="003B39C4">
        <w:rPr>
          <w:rFonts w:ascii="Times New Roman" w:eastAsia="宋体" w:hAnsi="Times New Roman" w:cs="Times New Roman"/>
          <w:b/>
          <w:sz w:val="20"/>
          <w:szCs w:val="20"/>
          <w14:ligatures w14:val="none"/>
        </w:rPr>
        <w:t>B12 Intake from Foods</w:t>
      </w:r>
      <w:bookmarkEnd w:id="0"/>
      <w:r w:rsidRPr="003B39C4">
        <w:rPr>
          <w:rFonts w:ascii="Times New Roman" w:eastAsia="宋体" w:hAnsi="Times New Roman" w:cs="Times New Roman"/>
          <w:b/>
          <w:sz w:val="20"/>
          <w:szCs w:val="20"/>
          <w14:ligatures w14:val="none"/>
        </w:rPr>
        <w:t xml:space="preserve"> and Cognitions in NHANES 2011-2014 </w:t>
      </w:r>
    </w:p>
    <w:tbl>
      <w:tblPr>
        <w:tblW w:w="10480" w:type="dxa"/>
        <w:tblLook w:val="04A0" w:firstRow="1" w:lastRow="0" w:firstColumn="1" w:lastColumn="0" w:noHBand="0" w:noVBand="1"/>
      </w:tblPr>
      <w:tblGrid>
        <w:gridCol w:w="3251"/>
        <w:gridCol w:w="1842"/>
        <w:gridCol w:w="2552"/>
        <w:gridCol w:w="2835"/>
      </w:tblGrid>
      <w:tr w:rsidR="00B95144" w:rsidRPr="00D70FCC" w14:paraId="0F450A8B" w14:textId="77777777" w:rsidTr="00D038E7">
        <w:trPr>
          <w:trHeight w:val="285"/>
        </w:trPr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47194E" w14:textId="77777777" w:rsidR="00B95144" w:rsidRPr="00D70FCC" w:rsidRDefault="00B95144" w:rsidP="00D038E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宋体" w:eastAsia="宋体" w:hAnsi="宋体" w:cs="宋体" w:hint="eastAsia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722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3AA2B6A1" w14:textId="77777777" w:rsidR="00B95144" w:rsidRPr="00D70FCC" w:rsidRDefault="00B95144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B12 intake from foods(</w:t>
            </w:r>
            <w:proofErr w:type="spellStart"/>
            <w:r w:rsidRPr="00D70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μg</w:t>
            </w:r>
            <w:proofErr w:type="spellEnd"/>
            <w:r w:rsidRPr="00D70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/day)</w:t>
            </w:r>
          </w:p>
        </w:tc>
      </w:tr>
      <w:tr w:rsidR="00B95144" w:rsidRPr="00D70FCC" w14:paraId="11C913FD" w14:textId="77777777" w:rsidTr="00D038E7">
        <w:trPr>
          <w:trHeight w:val="533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B237FB" w14:textId="77777777" w:rsidR="00B95144" w:rsidRPr="00D70FCC" w:rsidRDefault="00B95144" w:rsidP="00D038E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宋体" w:eastAsia="宋体" w:hAnsi="宋体" w:cs="宋体" w:hint="eastAsia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1A8EF2" w14:textId="77777777" w:rsidR="00B95144" w:rsidRPr="00D70FCC" w:rsidRDefault="00B95144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Q1                OR (95%CI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EAAFEF" w14:textId="77777777" w:rsidR="00B95144" w:rsidRPr="00D70FCC" w:rsidRDefault="00B95144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Q2                           OR (95%CI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6C2B62" w14:textId="77777777" w:rsidR="00B95144" w:rsidRPr="00D70FCC" w:rsidRDefault="00B95144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Q3                                   OR (95%CI)</w:t>
            </w:r>
          </w:p>
        </w:tc>
      </w:tr>
      <w:tr w:rsidR="00B95144" w:rsidRPr="00D70FCC" w14:paraId="070A0850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108C07" w14:textId="77777777" w:rsidR="00B95144" w:rsidRPr="00D70FCC" w:rsidRDefault="00B9514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SST scor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D8CE73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74C673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EE1E37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B95144" w:rsidRPr="00D70FCC" w14:paraId="26AABF53" w14:textId="77777777" w:rsidTr="00D038E7">
        <w:trPr>
          <w:trHeight w:val="37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EDA0DB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u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40C974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7D1D17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7 (0.29 to 1.15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D1CCCD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40 (0.21 to </w:t>
            </w:r>
            <w:proofErr w:type="gramStart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7)</w:t>
            </w: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  <w:proofErr w:type="gramEnd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</w:tr>
      <w:tr w:rsidR="00B95144" w:rsidRPr="00D70FCC" w14:paraId="7E6F68D3" w14:textId="77777777" w:rsidTr="00D038E7">
        <w:trPr>
          <w:trHeight w:val="27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7A8760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A85EDF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4C4131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2 (0.32 to 1.18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6DC6C6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47 (0.26 to </w:t>
            </w:r>
            <w:proofErr w:type="gramStart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5)</w:t>
            </w: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  <w:proofErr w:type="gramEnd"/>
          </w:p>
        </w:tc>
      </w:tr>
      <w:tr w:rsidR="00B95144" w:rsidRPr="00D70FCC" w14:paraId="2E22A60B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15711F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A17F83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A5A8D9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6 (0.37 to 1.21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4B41A8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3 (0.28 to 1.01)</w:t>
            </w:r>
          </w:p>
        </w:tc>
      </w:tr>
      <w:tr w:rsidR="00B95144" w:rsidRPr="00D70FCC" w14:paraId="3B5F7B0A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48CFF0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5DD8CB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52BCD7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6 (0.36 to 1.21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234D76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4 (0.28 to 1.04)</w:t>
            </w:r>
          </w:p>
        </w:tc>
      </w:tr>
      <w:tr w:rsidR="00B95144" w:rsidRPr="00D70FCC" w14:paraId="6A8392C4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FFF9EF" w14:textId="77777777" w:rsidR="00B95144" w:rsidRPr="00D70FCC" w:rsidRDefault="00B9514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F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2434B7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074A16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B226B4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B95144" w:rsidRPr="00D70FCC" w14:paraId="1FA3FBA1" w14:textId="77777777" w:rsidTr="00D038E7">
        <w:trPr>
          <w:trHeight w:val="33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A25F10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u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25DE4C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CE029E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3 (0.27 to 1.02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474EB9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0 (0.28to </w:t>
            </w:r>
            <w:proofErr w:type="gramStart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7)</w:t>
            </w: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  <w:proofErr w:type="gramEnd"/>
          </w:p>
        </w:tc>
      </w:tr>
      <w:tr w:rsidR="00B95144" w:rsidRPr="00D70FCC" w14:paraId="0ABEBFCE" w14:textId="77777777" w:rsidTr="00D038E7">
        <w:trPr>
          <w:trHeight w:val="39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F922F5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BEF82F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43DB32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4 (0.29 to 1.02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3CE8E1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6 (0.32 to </w:t>
            </w:r>
            <w:proofErr w:type="gramStart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)*</w:t>
            </w:r>
            <w:proofErr w:type="gramEnd"/>
          </w:p>
        </w:tc>
      </w:tr>
      <w:tr w:rsidR="00B95144" w:rsidRPr="00D70FCC" w14:paraId="25022B48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D100ED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1D5BB1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5355BC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1 (0.32 to 1.16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0D1598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9 (0.36 to 1.30)</w:t>
            </w:r>
          </w:p>
        </w:tc>
      </w:tr>
      <w:tr w:rsidR="00B95144" w:rsidRPr="00D70FCC" w14:paraId="04B8AD56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43326F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F2BEE4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920041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1 (0.32 to 1.16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2085C6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9 (0.37 to 1.30)</w:t>
            </w:r>
          </w:p>
        </w:tc>
      </w:tr>
      <w:tr w:rsidR="00B95144" w:rsidRPr="00D70FCC" w14:paraId="1432EE46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DE7CC2" w14:textId="77777777" w:rsidR="00B95144" w:rsidRPr="00D70FCC" w:rsidRDefault="00B9514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ERAD: score immediate recal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64E103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191551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53AD7A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B95144" w:rsidRPr="00D70FCC" w14:paraId="7CE44E22" w14:textId="77777777" w:rsidTr="00D038E7">
        <w:trPr>
          <w:trHeight w:val="39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EBBBD1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u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90DFDE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E94887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3 (0.57 to 1.86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90323D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9 (0.71 to 1.67)</w:t>
            </w:r>
          </w:p>
        </w:tc>
      </w:tr>
      <w:tr w:rsidR="00B95144" w:rsidRPr="00D70FCC" w14:paraId="309A1454" w14:textId="77777777" w:rsidTr="00D038E7">
        <w:trPr>
          <w:trHeight w:val="291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9677D8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807F4B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A05AAF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6 (0.57 to 1.96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C3978E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0 (0.71 to 1.7)</w:t>
            </w:r>
          </w:p>
        </w:tc>
      </w:tr>
      <w:tr w:rsidR="00B95144" w:rsidRPr="00D70FCC" w14:paraId="750FBFCE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0AAA2B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2EEA52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E01632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8 (0.65 to 2.52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C03DCE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3 (0.96 to 2.46)</w:t>
            </w:r>
          </w:p>
        </w:tc>
      </w:tr>
      <w:tr w:rsidR="00B95144" w:rsidRPr="00D70FCC" w14:paraId="57B1D6C0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3E35F9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A98048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AAF025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8 (0.65 to 2.51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CB98CE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3 (0.95 to 2.45)</w:t>
            </w:r>
          </w:p>
        </w:tc>
      </w:tr>
      <w:tr w:rsidR="00B95144" w:rsidRPr="00D70FCC" w14:paraId="56BD71A8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885B44" w14:textId="77777777" w:rsidR="00B95144" w:rsidRPr="00D70FCC" w:rsidRDefault="00B9514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ERAD: score delayed recal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223689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93291F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9D4DC6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B95144" w:rsidRPr="00D70FCC" w14:paraId="04E140C3" w14:textId="77777777" w:rsidTr="00D038E7">
        <w:trPr>
          <w:trHeight w:val="381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BE13DF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u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0D23AF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1EC9F8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2 (0.64 to 1.94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36D6F4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7 (0.67 to 2.07)</w:t>
            </w:r>
          </w:p>
        </w:tc>
      </w:tr>
      <w:tr w:rsidR="00B95144" w:rsidRPr="00D70FCC" w14:paraId="1B8F7091" w14:textId="77777777" w:rsidTr="00D038E7">
        <w:trPr>
          <w:trHeight w:val="381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7E1E74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632907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299FB3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4 (0.68 to 1.91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E06BAB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5 (0.72 to 2.17)</w:t>
            </w:r>
          </w:p>
        </w:tc>
      </w:tr>
      <w:tr w:rsidR="00B95144" w:rsidRPr="00D70FCC" w14:paraId="36AFFB04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DE1E73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430F53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AFAC0F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9 (0.75 to 2.55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688B2D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2 (0.84 to 2.74)</w:t>
            </w:r>
          </w:p>
        </w:tc>
      </w:tr>
      <w:tr w:rsidR="00B95144" w:rsidRPr="00D70FCC" w14:paraId="6BD667B1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3D8EBD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99AAAD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35634B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8 (0.75 to 2.54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2F3A24" w14:textId="77777777" w:rsidR="00B95144" w:rsidRPr="00D70FCC" w:rsidRDefault="00B9514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2 (0.84 to 2.73)</w:t>
            </w:r>
          </w:p>
        </w:tc>
      </w:tr>
    </w:tbl>
    <w:p w14:paraId="1B54F1BB" w14:textId="77777777" w:rsidR="00B95144" w:rsidRPr="00594FC0" w:rsidRDefault="00B95144" w:rsidP="00B95144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594FC0">
        <w:rPr>
          <w:rFonts w:ascii="Times New Roman" w:eastAsia="宋体" w:hAnsi="Times New Roman" w:cs="Times New Roman"/>
          <w14:ligatures w14:val="none"/>
        </w:rPr>
        <w:t>Calculated using binary logistic regression;</w:t>
      </w:r>
    </w:p>
    <w:p w14:paraId="24CA534D" w14:textId="77777777" w:rsidR="00B95144" w:rsidRPr="00594FC0" w:rsidRDefault="00B95144" w:rsidP="00B95144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594FC0">
        <w:rPr>
          <w:rFonts w:ascii="Times New Roman" w:eastAsia="宋体" w:hAnsi="Times New Roman" w:cs="Times New Roman"/>
          <w14:ligatures w14:val="none"/>
        </w:rPr>
        <w:t>Ref, treating the bottom group (the lowest triples of B12 intake from foods) as the reference;</w:t>
      </w:r>
    </w:p>
    <w:p w14:paraId="00EA6594" w14:textId="77777777" w:rsidR="00B95144" w:rsidRPr="00594FC0" w:rsidRDefault="00B95144" w:rsidP="00B95144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594FC0">
        <w:rPr>
          <w:rFonts w:ascii="Times New Roman" w:eastAsia="宋体" w:hAnsi="Times New Roman" w:cs="Times New Roman"/>
          <w14:ligatures w14:val="none"/>
        </w:rPr>
        <w:t>Abbreviations: CI, confidence interval; OR, odds ratio.; DSST, Digit Symbol Substitution Test; AFT, Animal Fluency test; CERAD, Consortium to Establish a Registry for Alzheimer’s Disease;</w:t>
      </w:r>
    </w:p>
    <w:p w14:paraId="3B477F83" w14:textId="77777777" w:rsidR="00B95144" w:rsidRPr="005C290E" w:rsidRDefault="00B95144" w:rsidP="00B95144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5C290E">
        <w:rPr>
          <w:rFonts w:ascii="Times New Roman" w:eastAsia="宋体" w:hAnsi="Times New Roman" w:cs="Times New Roman" w:hint="eastAsia"/>
          <w14:ligatures w14:val="none"/>
        </w:rPr>
        <w:t>Model 1, adjusted for age (years, continuous), sex (female or male), and race/ethnicity (non-Hispanic white, black, Hispanic-Mexican, or other).</w:t>
      </w:r>
    </w:p>
    <w:p w14:paraId="40F38687" w14:textId="77777777" w:rsidR="00B95144" w:rsidRPr="005C290E" w:rsidRDefault="00B95144" w:rsidP="00B95144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5C290E">
        <w:rPr>
          <w:rFonts w:ascii="Times New Roman" w:eastAsia="宋体" w:hAnsi="Times New Roman" w:cs="Times New Roman" w:hint="eastAsia"/>
          <w14:ligatures w14:val="none"/>
        </w:rPr>
        <w:t xml:space="preserve">Model 2, additionally adjusted for education level (less than high school, high school graduate, more than high school), smoking status (never, former, current), meeting recommended volume of physical activity (no/yes), alcohol consumption (male </w:t>
      </w:r>
      <w:r w:rsidRPr="005C290E">
        <w:rPr>
          <w:rFonts w:ascii="Times New Roman" w:eastAsia="宋体" w:hAnsi="Times New Roman" w:cs="Times New Roman" w:hint="eastAsia"/>
          <w14:ligatures w14:val="none"/>
        </w:rPr>
        <w:t>≥</w:t>
      </w:r>
      <w:r w:rsidRPr="005C290E">
        <w:rPr>
          <w:rFonts w:ascii="Times New Roman" w:eastAsia="宋体" w:hAnsi="Times New Roman" w:cs="Times New Roman" w:hint="eastAsia"/>
          <w14:ligatures w14:val="none"/>
        </w:rPr>
        <w:t xml:space="preserve">20g/day, and female </w:t>
      </w:r>
      <w:r w:rsidRPr="005C290E">
        <w:rPr>
          <w:rFonts w:ascii="Times New Roman" w:eastAsia="宋体" w:hAnsi="Times New Roman" w:cs="Times New Roman" w:hint="eastAsia"/>
          <w14:ligatures w14:val="none"/>
        </w:rPr>
        <w:t>≥</w:t>
      </w:r>
      <w:r w:rsidRPr="005C290E">
        <w:rPr>
          <w:rFonts w:ascii="Times New Roman" w:eastAsia="宋体" w:hAnsi="Times New Roman" w:cs="Times New Roman" w:hint="eastAsia"/>
          <w14:ligatures w14:val="none"/>
        </w:rPr>
        <w:t xml:space="preserve">10g/day), body </w:t>
      </w:r>
      <w:r w:rsidRPr="005C290E">
        <w:rPr>
          <w:rFonts w:ascii="Times New Roman" w:eastAsia="宋体" w:hAnsi="Times New Roman" w:cs="Times New Roman" w:hint="eastAsia"/>
          <w14:ligatures w14:val="none"/>
        </w:rPr>
        <w:lastRenderedPageBreak/>
        <w:t>mass index (kg/m2, continuous), systolic blood pressure (mmHg, continuous), the ratio of high-density lipoprotein to total cholesterol (ratio, continuous), type 2 diabetes (no/yes), stroked (no/yes), estimated glomerular filtration rate (</w:t>
      </w:r>
      <w:r w:rsidRPr="005C290E">
        <w:rPr>
          <w:rFonts w:ascii="Times New Roman" w:eastAsia="宋体" w:hAnsi="Times New Roman" w:cs="Times New Roman" w:hint="eastAsia"/>
          <w14:ligatures w14:val="none"/>
        </w:rPr>
        <w:t>≥</w:t>
      </w:r>
      <w:r w:rsidRPr="005C290E">
        <w:rPr>
          <w:rFonts w:ascii="Times New Roman" w:eastAsia="宋体" w:hAnsi="Times New Roman" w:cs="Times New Roman" w:hint="eastAsia"/>
          <w14:ligatures w14:val="none"/>
        </w:rPr>
        <w:t xml:space="preserve"> 60mL/min/1.73m</w:t>
      </w:r>
      <w:r w:rsidRPr="005C290E">
        <w:rPr>
          <w:rFonts w:ascii="Times New Roman" w:eastAsia="宋体" w:hAnsi="Times New Roman" w:cs="Times New Roman" w:hint="eastAsia"/>
          <w14:ligatures w14:val="none"/>
        </w:rPr>
        <w:t>²</w:t>
      </w:r>
      <w:r w:rsidRPr="005C290E">
        <w:rPr>
          <w:rFonts w:ascii="Times New Roman" w:eastAsia="宋体" w:hAnsi="Times New Roman" w:cs="Times New Roman" w:hint="eastAsia"/>
          <w14:ligatures w14:val="none"/>
        </w:rPr>
        <w:t>, and &lt;60 mL/min/1.73m</w:t>
      </w:r>
      <w:r w:rsidRPr="005C290E">
        <w:rPr>
          <w:rFonts w:ascii="Times New Roman" w:eastAsia="宋体" w:hAnsi="Times New Roman" w:cs="Times New Roman" w:hint="eastAsia"/>
          <w14:ligatures w14:val="none"/>
        </w:rPr>
        <w:t>²</w:t>
      </w:r>
      <w:r w:rsidRPr="005C290E">
        <w:rPr>
          <w:rFonts w:ascii="Times New Roman" w:eastAsia="宋体" w:hAnsi="Times New Roman" w:cs="Times New Roman" w:hint="eastAsia"/>
          <w14:ligatures w14:val="none"/>
        </w:rPr>
        <w:t xml:space="preserve">). </w:t>
      </w:r>
    </w:p>
    <w:p w14:paraId="597CC85A" w14:textId="77777777" w:rsidR="00B95144" w:rsidRDefault="00B95144" w:rsidP="00B95144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5C290E">
        <w:rPr>
          <w:rFonts w:ascii="Times New Roman" w:eastAsia="宋体" w:hAnsi="Times New Roman" w:cs="Times New Roman" w:hint="eastAsia"/>
          <w14:ligatures w14:val="none"/>
        </w:rPr>
        <w:t>Model 3, additionally adjusted for serum vitamin B12 (pmol/L, continuous).</w:t>
      </w:r>
    </w:p>
    <w:p w14:paraId="231F0056" w14:textId="77777777" w:rsidR="00B95144" w:rsidRDefault="00B95144" w:rsidP="00B95144">
      <w:pPr>
        <w:rPr>
          <w:rFonts w:ascii="Times New Roman" w:eastAsia="宋体" w:hAnsi="Times New Roman" w:cs="Times New Roman"/>
          <w14:ligatures w14:val="none"/>
        </w:rPr>
      </w:pPr>
      <w:r w:rsidRPr="00594FC0">
        <w:rPr>
          <w:rFonts w:ascii="Times New Roman" w:eastAsia="宋体" w:hAnsi="Times New Roman" w:cs="Times New Roman"/>
          <w:vertAlign w:val="superscript"/>
          <w14:ligatures w14:val="none"/>
        </w:rPr>
        <w:t>*</w:t>
      </w:r>
      <w:r w:rsidRPr="00594FC0">
        <w:rPr>
          <w:rFonts w:ascii="Times New Roman" w:eastAsia="宋体" w:hAnsi="Times New Roman" w:cs="Times New Roman"/>
          <w:i/>
          <w14:ligatures w14:val="none"/>
        </w:rPr>
        <w:t xml:space="preserve">P </w:t>
      </w:r>
      <w:r w:rsidRPr="00594FC0">
        <w:rPr>
          <w:rFonts w:ascii="Times New Roman" w:eastAsia="宋体" w:hAnsi="Times New Roman" w:cs="Times New Roman"/>
          <w14:ligatures w14:val="none"/>
        </w:rPr>
        <w:t xml:space="preserve">&lt; 0.05, </w:t>
      </w:r>
      <w:r w:rsidRPr="00594FC0">
        <w:rPr>
          <w:rFonts w:ascii="Times New Roman" w:eastAsia="宋体" w:hAnsi="Times New Roman" w:cs="Times New Roman"/>
          <w:vertAlign w:val="superscript"/>
          <w14:ligatures w14:val="none"/>
        </w:rPr>
        <w:t>**</w:t>
      </w:r>
      <w:r w:rsidRPr="00594FC0">
        <w:rPr>
          <w:rFonts w:ascii="Times New Roman" w:eastAsia="宋体" w:hAnsi="Times New Roman" w:cs="Times New Roman"/>
          <w:i/>
          <w14:ligatures w14:val="none"/>
        </w:rPr>
        <w:t>P</w:t>
      </w:r>
      <w:r w:rsidRPr="00594FC0">
        <w:rPr>
          <w:rFonts w:ascii="Times New Roman" w:eastAsia="宋体" w:hAnsi="Times New Roman" w:cs="Times New Roman"/>
          <w14:ligatures w14:val="none"/>
        </w:rPr>
        <w:t>&lt;0.001</w:t>
      </w:r>
    </w:p>
    <w:p w14:paraId="775C9C56" w14:textId="77777777" w:rsidR="00B95144" w:rsidRPr="00421369" w:rsidRDefault="00B95144" w:rsidP="00B95144">
      <w:pPr>
        <w:rPr>
          <w:rFonts w:hint="eastAsia"/>
        </w:rPr>
      </w:pPr>
    </w:p>
    <w:p w14:paraId="3783E027" w14:textId="3F7558F2" w:rsidR="005F42E3" w:rsidRPr="009125E5" w:rsidRDefault="005F42E3" w:rsidP="009125E5">
      <w:pPr>
        <w:widowControl/>
        <w:spacing w:after="160" w:line="278" w:lineRule="auto"/>
        <w:jc w:val="left"/>
        <w:rPr>
          <w:rFonts w:ascii="Times New Roman" w:eastAsia="宋体" w:hAnsi="Times New Roman" w:cs="Times New Roman" w:hint="eastAsia"/>
          <w:b/>
          <w:sz w:val="20"/>
          <w:szCs w:val="20"/>
          <w14:ligatures w14:val="none"/>
        </w:rPr>
      </w:pPr>
    </w:p>
    <w:sectPr w:rsidR="005F42E3" w:rsidRPr="009125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144"/>
    <w:rsid w:val="00311B08"/>
    <w:rsid w:val="00512509"/>
    <w:rsid w:val="005F42E3"/>
    <w:rsid w:val="00881A8B"/>
    <w:rsid w:val="009125E5"/>
    <w:rsid w:val="00B95144"/>
    <w:rsid w:val="00CD1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15852"/>
  <w15:chartTrackingRefBased/>
  <w15:docId w15:val="{D7537937-1487-4D7C-B6B6-396ED7668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5144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B9514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514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514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5144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5144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5144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5144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5144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5144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9514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951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951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9514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9514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9514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951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951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9514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9514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951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514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951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5144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B951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5144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B9514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951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B9514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951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4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L</dc:creator>
  <cp:keywords/>
  <dc:description/>
  <cp:lastModifiedBy>Amelia L</cp:lastModifiedBy>
  <cp:revision>2</cp:revision>
  <dcterms:created xsi:type="dcterms:W3CDTF">2025-09-11T17:15:00Z</dcterms:created>
  <dcterms:modified xsi:type="dcterms:W3CDTF">2025-09-11T17:15:00Z</dcterms:modified>
</cp:coreProperties>
</file>